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909" w:rsidRPr="00D56909" w:rsidRDefault="00D56909" w:rsidP="00CA3A1D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r w:rsidRPr="00D56909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S3 Fig</w:t>
      </w:r>
    </w:p>
    <w:p w:rsidR="00CA3A1D" w:rsidRPr="002710E9" w:rsidRDefault="00D56909" w:rsidP="00CA3A1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26677FF2" wp14:editId="6BA43FDA">
            <wp:extent cx="2563200" cy="1980000"/>
            <wp:effectExtent l="0" t="0" r="889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a sup 2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32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A3A1D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2A430DB4" wp14:editId="6971760C">
            <wp:extent cx="2563200" cy="1980000"/>
            <wp:effectExtent l="0" t="0" r="889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a 2 sup 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32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86D87" w:rsidRDefault="00086D87"/>
    <w:sectPr w:rsidR="00086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A1D"/>
    <w:rsid w:val="00086D87"/>
    <w:rsid w:val="00CA3A1D"/>
    <w:rsid w:val="00D56909"/>
    <w:rsid w:val="00EE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4E3A18-4401-42A9-A9B2-B99FE26ED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A1D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</dc:creator>
  <cp:keywords/>
  <dc:description/>
  <cp:lastModifiedBy>Pati</cp:lastModifiedBy>
  <cp:revision>3</cp:revision>
  <dcterms:created xsi:type="dcterms:W3CDTF">2016-09-15T11:25:00Z</dcterms:created>
  <dcterms:modified xsi:type="dcterms:W3CDTF">2016-09-15T13:09:00Z</dcterms:modified>
</cp:coreProperties>
</file>